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ascii="Arial" w:hAnsi="Arial" w:eastAsia="宋体;SimSun" w:cs="Arial"/>
          <w:sz w:val="24"/>
          <w:szCs w:val="24"/>
        </w:rPr>
      </w:pPr>
      <w:r>
        <w:rPr>
          <w:rFonts w:eastAsia="宋体;SimSun" w:cs="Arial" w:ascii="Arial" w:hAnsi="Arial"/>
          <w:sz w:val="24"/>
          <w:szCs w:val="24"/>
        </w:rPr>
        <w:t>Table S3. The results of variant effect prediction software for the missense SNPs.</w:t>
      </w:r>
    </w:p>
    <w:tbl>
      <w:tblPr>
        <w:tblW w:w="9733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1337"/>
        <w:gridCol w:w="1306"/>
        <w:gridCol w:w="1255"/>
        <w:gridCol w:w="1128"/>
        <w:gridCol w:w="2110"/>
        <w:gridCol w:w="1228"/>
      </w:tblGrid>
      <w:tr>
        <w:trPr>
          <w:tblHeader w:val="true"/>
          <w:trHeight w:val="283" w:hRule="atLeast"/>
        </w:trPr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A-variant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VEAN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FT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lyPhen2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DD</w:t>
            </w:r>
          </w:p>
        </w:tc>
      </w:tr>
      <w:tr>
        <w:trPr>
          <w:trHeight w:val="283" w:hRule="atLeast"/>
        </w:trPr>
        <w:tc>
          <w:tcPr>
            <w:tcW w:w="13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50169</w:t>
            </w:r>
          </w:p>
        </w:tc>
        <w:tc>
          <w:tcPr>
            <w:tcW w:w="13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DAMTSL3</w:t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660I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9414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YNGAP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31C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ing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6814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6orf1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463C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ing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6214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PP1R1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339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ing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y damaging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5783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R12D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7F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ing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y damaging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7539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6orf1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397Q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ing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y damaging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5793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BD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62F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ing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796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DQA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186S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794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DQA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79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ing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791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A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68K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ing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5789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110781.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203S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7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TIH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585V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ing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y damaging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262128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NX1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80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ing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174209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R2B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39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ing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58488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RRC4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91W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ing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y damaging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0340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LPK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579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ing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0340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LPK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414S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ing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3454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TN2A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437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sibly damaging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555579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TN1A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21S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ing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sibly damaging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478897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R2B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00S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ing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y damaging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452564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17A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419I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3490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ICB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121M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y damaging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3178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FTA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37S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3074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R2J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18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ing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3061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PANK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41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y damaging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1685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R2J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146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sibly damaging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1685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R2J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74H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ing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5536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YO15A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718G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ing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5536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YO15A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595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ing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52389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UC2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09G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ing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0689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DHD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86M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ing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sibly damaging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4787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PR9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876I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397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6orf1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40F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y damaging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648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BD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51S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580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SPA1L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602K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ing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y damaging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280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TN2A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55P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ing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131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DUFA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5V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ing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126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PYD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29C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9999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PP1R3A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905Y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ing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y damaging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89751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M121L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44C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ing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21682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TN3A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307N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ing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19550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TN2A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207M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y damaging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19540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TN2A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178C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ing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y damaging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19540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TN2A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178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ing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y damaging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10732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39A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91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sibly damaging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07253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TIH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85N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y damaging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007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CHCR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64C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007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CHCR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98W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006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CHCR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92W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ing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575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6orf1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150F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9385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CNXL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458C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ing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y damaging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581794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DRB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06N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53915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JA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606D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y damaging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4232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DQA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63G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3116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B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7V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3115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B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4W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17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NL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39Q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8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RC2A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006S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ing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y damaging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811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110781.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26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953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A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74V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ing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178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ICB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36N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y damaging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116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MB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3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106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RK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167V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sibly damaging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608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RC2A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740H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y damaging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</w:tr>
      <w:tr>
        <w:trPr>
          <w:trHeight w:val="283" w:hRule="atLeast"/>
        </w:trPr>
        <w:tc>
          <w:tcPr>
            <w:tcW w:w="1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2987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EK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25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ing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sibly damaging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</w:tr>
      <w:tr>
        <w:trPr>
          <w:trHeight w:val="283" w:hRule="atLeast"/>
        </w:trPr>
        <w:tc>
          <w:tcPr>
            <w:tcW w:w="13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03878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6orf10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61L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rious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8T01:52:00Z</dcterms:created>
  <dc:creator>Sherry</dc:creator>
  <dc:description/>
  <cp:keywords/>
  <dc:language>en-US</dc:language>
  <cp:lastModifiedBy>Sherry</cp:lastModifiedBy>
  <dcterms:modified xsi:type="dcterms:W3CDTF">2018-07-18T01:52:00Z</dcterms:modified>
  <cp:revision>2</cp:revision>
  <dc:subject/>
  <dc:title/>
</cp:coreProperties>
</file>